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619E8" w14:textId="7C76B33F" w:rsidR="00524EB1" w:rsidRPr="00723141" w:rsidRDefault="007257D7" w:rsidP="00524EB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="00524EB1" w:rsidRPr="00536A65">
        <w:rPr>
          <w:rFonts w:ascii="Times New Roman" w:hAnsi="Times New Roman"/>
          <w:b/>
        </w:rPr>
        <w:t xml:space="preserve">. </w:t>
      </w:r>
      <w:r w:rsidR="004D1E3B">
        <w:rPr>
          <w:rFonts w:ascii="Times New Roman" w:hAnsi="Times New Roman"/>
          <w:b/>
        </w:rPr>
        <w:t>B1 locus n</w:t>
      </w:r>
      <w:r w:rsidR="009123D5">
        <w:rPr>
          <w:rFonts w:ascii="Times New Roman" w:hAnsi="Times New Roman"/>
          <w:b/>
        </w:rPr>
        <w:t>ucleotide sequence polymorphisms</w:t>
      </w:r>
      <w:r w:rsidR="004D1E3B">
        <w:rPr>
          <w:rFonts w:ascii="Times New Roman" w:hAnsi="Times New Roman"/>
          <w:b/>
        </w:rPr>
        <w:t xml:space="preserve"> </w:t>
      </w:r>
      <w:r w:rsidR="00524EB1" w:rsidRPr="00536A65">
        <w:rPr>
          <w:rFonts w:ascii="Times New Roman" w:hAnsi="Times New Roman"/>
          <w:b/>
        </w:rPr>
        <w:t xml:space="preserve">for novel </w:t>
      </w:r>
      <w:r w:rsidR="00524EB1" w:rsidRPr="00536A65">
        <w:rPr>
          <w:rFonts w:ascii="Times New Roman" w:hAnsi="Times New Roman"/>
          <w:b/>
          <w:i/>
        </w:rPr>
        <w:t xml:space="preserve">Toxoplasma gondii </w:t>
      </w:r>
      <w:r w:rsidR="00524EB1" w:rsidRPr="00536A65">
        <w:rPr>
          <w:rFonts w:ascii="Times New Roman" w:hAnsi="Times New Roman"/>
          <w:b/>
        </w:rPr>
        <w:t xml:space="preserve">alleles detected in </w:t>
      </w:r>
      <w:r w:rsidR="00285757">
        <w:rPr>
          <w:rFonts w:ascii="Times New Roman" w:hAnsi="Times New Roman"/>
          <w:b/>
        </w:rPr>
        <w:t xml:space="preserve">coastal </w:t>
      </w:r>
      <w:r w:rsidR="00524EB1" w:rsidRPr="00536A65">
        <w:rPr>
          <w:rFonts w:ascii="Times New Roman" w:hAnsi="Times New Roman"/>
          <w:b/>
        </w:rPr>
        <w:t xml:space="preserve">terrestrial carnivores. </w:t>
      </w:r>
    </w:p>
    <w:p w14:paraId="08DCC2B6" w14:textId="77777777" w:rsidR="00524EB1" w:rsidRPr="00DA4FD5" w:rsidRDefault="00524EB1" w:rsidP="00524EB1">
      <w:pPr>
        <w:rPr>
          <w:rFonts w:ascii="Times New Roman" w:hAnsi="Times New Roman"/>
          <w:sz w:val="20"/>
        </w:rPr>
      </w:pPr>
    </w:p>
    <w:tbl>
      <w:tblPr>
        <w:tblW w:w="3603" w:type="pct"/>
        <w:tblInd w:w="21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572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3D7520" w:rsidRPr="00D3296E" w14:paraId="7A93D9CE" w14:textId="77777777" w:rsidTr="003D7520">
        <w:trPr>
          <w:trHeight w:hRule="exact" w:val="300"/>
        </w:trPr>
        <w:tc>
          <w:tcPr>
            <w:tcW w:w="2573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18266309" w14:textId="77777777" w:rsidR="003D7520" w:rsidRPr="006A230A" w:rsidRDefault="003D7520" w:rsidP="002123CB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6A230A">
              <w:rPr>
                <w:rFonts w:ascii="Times New Roman" w:hAnsi="Times New Roman"/>
                <w:b/>
                <w:sz w:val="20"/>
              </w:rPr>
              <w:t>B1 nucleotide position: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1660E93F" w14:textId="5E3638B9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366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1EE0D667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378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328DEFF5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406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0A3B48DF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413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1F6755B3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431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5A4F80D4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471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34CDDD34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504</w:t>
            </w:r>
          </w:p>
        </w:tc>
        <w:tc>
          <w:tcPr>
            <w:tcW w:w="541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58ABEDA7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533</w:t>
            </w:r>
          </w:p>
        </w:tc>
      </w:tr>
      <w:tr w:rsidR="003D7520" w:rsidRPr="00D3296E" w14:paraId="448B2A64" w14:textId="77777777" w:rsidTr="003D7520">
        <w:trPr>
          <w:trHeight w:hRule="exact" w:val="216"/>
        </w:trPr>
        <w:tc>
          <w:tcPr>
            <w:tcW w:w="2573" w:type="dxa"/>
            <w:tcBorders>
              <w:top w:val="single" w:sz="6" w:space="0" w:color="808080"/>
            </w:tcBorders>
            <w:shd w:val="clear" w:color="auto" w:fill="auto"/>
          </w:tcPr>
          <w:p w14:paraId="1517A80D" w14:textId="77777777" w:rsidR="003D7520" w:rsidRPr="006A230A" w:rsidRDefault="003D7520">
            <w:pPr>
              <w:rPr>
                <w:rFonts w:ascii="Times New Roman" w:hAnsi="Times New Roman"/>
                <w:b/>
                <w:sz w:val="20"/>
              </w:rPr>
            </w:pPr>
            <w:r w:rsidRPr="006A230A">
              <w:rPr>
                <w:rFonts w:ascii="Times New Roman" w:hAnsi="Times New Roman"/>
                <w:b/>
                <w:sz w:val="20"/>
              </w:rPr>
              <w:t>Consensus</w:t>
            </w:r>
            <w:r>
              <w:rPr>
                <w:rFonts w:ascii="Times New Roman" w:hAnsi="Times New Roman"/>
                <w:b/>
                <w:sz w:val="20"/>
              </w:rPr>
              <w:t xml:space="preserve"> sequence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3724061A" w14:textId="495C5C71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T/C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7C0AE08B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4855312D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A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074C6EC8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C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1A42A38F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T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09896192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T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60D4EA1D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/C</w:t>
            </w:r>
          </w:p>
        </w:tc>
        <w:tc>
          <w:tcPr>
            <w:tcW w:w="541" w:type="dxa"/>
            <w:tcBorders>
              <w:top w:val="single" w:sz="6" w:space="0" w:color="808080"/>
            </w:tcBorders>
            <w:shd w:val="clear" w:color="auto" w:fill="auto"/>
          </w:tcPr>
          <w:p w14:paraId="6326568A" w14:textId="77777777" w:rsidR="003D7520" w:rsidRPr="006A230A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A</w:t>
            </w:r>
          </w:p>
        </w:tc>
      </w:tr>
      <w:tr w:rsidR="003D7520" w:rsidRPr="00D3296E" w14:paraId="0E02F2AE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29E61DF0" w14:textId="77777777" w:rsidR="003D7520" w:rsidRPr="00D3296E" w:rsidRDefault="003D7520">
            <w:pPr>
              <w:rPr>
                <w:rFonts w:ascii="Times New Roman" w:hAnsi="Times New Roman"/>
                <w:sz w:val="20"/>
              </w:rPr>
            </w:pPr>
            <w:r w:rsidRPr="00D3296E">
              <w:rPr>
                <w:rFonts w:ascii="Times New Roman" w:hAnsi="Times New Roman"/>
                <w:sz w:val="20"/>
              </w:rPr>
              <w:t xml:space="preserve">Type </w:t>
            </w: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541" w:type="dxa"/>
            <w:shd w:val="clear" w:color="auto" w:fill="auto"/>
          </w:tcPr>
          <w:p w14:paraId="0A2DDDF6" w14:textId="4DA825EE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1CA8DC65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51BC0B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4BE1FC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CD4E3B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E30AA9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F4C337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1" w:type="dxa"/>
            <w:shd w:val="clear" w:color="auto" w:fill="auto"/>
          </w:tcPr>
          <w:p w14:paraId="395F1567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1B1F3160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2224C18C" w14:textId="77777777" w:rsidR="003D7520" w:rsidRPr="00D3296E" w:rsidRDefault="003D7520">
            <w:pPr>
              <w:rPr>
                <w:rFonts w:ascii="Times New Roman" w:hAnsi="Times New Roman"/>
                <w:sz w:val="20"/>
              </w:rPr>
            </w:pPr>
            <w:r w:rsidRPr="00D3296E">
              <w:rPr>
                <w:rFonts w:ascii="Times New Roman" w:hAnsi="Times New Roman"/>
                <w:sz w:val="20"/>
              </w:rPr>
              <w:t xml:space="preserve">Type </w:t>
            </w:r>
            <w:r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541" w:type="dxa"/>
            <w:shd w:val="clear" w:color="auto" w:fill="auto"/>
          </w:tcPr>
          <w:p w14:paraId="04C26828" w14:textId="69863B89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12269D3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0428C5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40E7A0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A6D81D8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61B00A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CDA713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336A5E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617AFA14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16B5E813" w14:textId="77777777" w:rsidR="003D7520" w:rsidRPr="00D3296E" w:rsidRDefault="003D752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ype III</w:t>
            </w:r>
          </w:p>
        </w:tc>
        <w:tc>
          <w:tcPr>
            <w:tcW w:w="541" w:type="dxa"/>
            <w:shd w:val="clear" w:color="auto" w:fill="auto"/>
          </w:tcPr>
          <w:p w14:paraId="03212180" w14:textId="666C6203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90EDE4E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A730FA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B2C8F2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77C8CF5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038590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F08477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BAB260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6DF77E1D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45D8AF4D" w14:textId="77777777" w:rsidR="003D7520" w:rsidRPr="00D3296E" w:rsidRDefault="003D752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ype X</w:t>
            </w:r>
          </w:p>
        </w:tc>
        <w:tc>
          <w:tcPr>
            <w:tcW w:w="541" w:type="dxa"/>
            <w:shd w:val="clear" w:color="auto" w:fill="auto"/>
          </w:tcPr>
          <w:p w14:paraId="3F1EF968" w14:textId="76838156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2252D3D7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5E959667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BB7C935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4AEBD4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EA07AD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81F6953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5818707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76CC5DE9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4AAE1A9E" w14:textId="77777777" w:rsidR="003D7520" w:rsidRPr="00D263D5" w:rsidRDefault="003D7520">
            <w:pPr>
              <w:rPr>
                <w:rFonts w:ascii="Times New Roman" w:hAnsi="Times New Roman"/>
                <w:b/>
                <w:sz w:val="20"/>
              </w:rPr>
            </w:pPr>
            <w:r w:rsidRPr="00D263D5">
              <w:rPr>
                <w:rFonts w:ascii="Times New Roman" w:hAnsi="Times New Roman"/>
                <w:b/>
                <w:sz w:val="20"/>
              </w:rPr>
              <w:t>RFLP a</w:t>
            </w:r>
            <w:r>
              <w:rPr>
                <w:rFonts w:ascii="Times New Roman" w:hAnsi="Times New Roman"/>
                <w:b/>
                <w:sz w:val="20"/>
              </w:rPr>
              <w:t>llele</w:t>
            </w:r>
            <w:r w:rsidRPr="002F2A9E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r w:rsidRPr="00D263D5">
              <w:rPr>
                <w:rFonts w:ascii="Times New Roman" w:hAnsi="Times New Roman"/>
                <w:b/>
                <w:sz w:val="20"/>
              </w:rPr>
              <w:t xml:space="preserve"> – Animal ID</w:t>
            </w:r>
          </w:p>
        </w:tc>
        <w:tc>
          <w:tcPr>
            <w:tcW w:w="541" w:type="dxa"/>
            <w:shd w:val="clear" w:color="auto" w:fill="auto"/>
          </w:tcPr>
          <w:p w14:paraId="286B2CC8" w14:textId="2BE2FC1D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32A1B5F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00CFBA1A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3C232F58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2CDC09C7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106FEF3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41F6396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1E055BF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3D7520" w:rsidRPr="00D3296E" w14:paraId="005854CA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193BB08D" w14:textId="1CA146A4" w:rsidR="003D7520" w:rsidRPr="00C866C2" w:rsidRDefault="003D7520">
            <w:pPr>
              <w:rPr>
                <w:rFonts w:ascii="Times New Roman" w:hAnsi="Times New Roman"/>
                <w:sz w:val="20"/>
                <w:highlight w:val="green"/>
              </w:rPr>
            </w:pPr>
            <w:r w:rsidRPr="001E3DE8">
              <w:rPr>
                <w:rFonts w:ascii="Times New Roman" w:hAnsi="Times New Roman"/>
                <w:sz w:val="20"/>
              </w:rPr>
              <w:t xml:space="preserve">Unique </w:t>
            </w:r>
            <w:r w:rsidRPr="001E3DE8"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Pr="001E3DE8">
              <w:rPr>
                <w:rFonts w:ascii="Times New Roman" w:hAnsi="Times New Roman"/>
                <w:sz w:val="20"/>
              </w:rPr>
              <w:t xml:space="preserve"> – FC [39,44]</w:t>
            </w:r>
            <w:r w:rsidRPr="001E3DE8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5EB5BDD3" w14:textId="0894B6DF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7D402862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15A248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A38ECE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4E4E57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C43924C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9796A8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1F7797A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700648B6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57B969AD" w14:textId="77777777" w:rsidR="003D7520" w:rsidRPr="00C866C2" w:rsidRDefault="003D7520">
            <w:pPr>
              <w:rPr>
                <w:rFonts w:ascii="Times New Roman" w:hAnsi="Times New Roman"/>
                <w:sz w:val="20"/>
                <w:highlight w:val="green"/>
              </w:rPr>
            </w:pPr>
            <w:r w:rsidRPr="0018633A">
              <w:rPr>
                <w:rFonts w:ascii="Times New Roman" w:hAnsi="Times New Roman"/>
                <w:sz w:val="20"/>
              </w:rPr>
              <w:t xml:space="preserve">Unique </w:t>
            </w:r>
            <w:r w:rsidRPr="0018633A"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Pr="0018633A">
              <w:rPr>
                <w:rFonts w:ascii="Times New Roman" w:hAnsi="Times New Roman"/>
                <w:sz w:val="20"/>
              </w:rPr>
              <w:t xml:space="preserve"> – Bobcat [10]</w:t>
            </w:r>
          </w:p>
        </w:tc>
        <w:tc>
          <w:tcPr>
            <w:tcW w:w="541" w:type="dxa"/>
            <w:shd w:val="clear" w:color="auto" w:fill="auto"/>
          </w:tcPr>
          <w:p w14:paraId="1D7AAEBA" w14:textId="27695712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068DC574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A/G</w:t>
            </w:r>
          </w:p>
        </w:tc>
        <w:tc>
          <w:tcPr>
            <w:tcW w:w="541" w:type="dxa"/>
            <w:shd w:val="clear" w:color="auto" w:fill="auto"/>
          </w:tcPr>
          <w:p w14:paraId="07DCA93E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755688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62987F1A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F50E3C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25D630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3ABF31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43C75C2B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3C20749D" w14:textId="77777777" w:rsidR="003D7520" w:rsidRPr="00C866C2" w:rsidRDefault="003D7520">
            <w:pPr>
              <w:rPr>
                <w:rFonts w:ascii="Times New Roman" w:hAnsi="Times New Roman"/>
                <w:sz w:val="20"/>
                <w:highlight w:val="green"/>
              </w:rPr>
            </w:pPr>
            <w:r w:rsidRPr="00AA1037">
              <w:rPr>
                <w:rFonts w:ascii="Times New Roman" w:hAnsi="Times New Roman"/>
                <w:sz w:val="20"/>
              </w:rPr>
              <w:t xml:space="preserve">Unique </w:t>
            </w:r>
            <w:r w:rsidRPr="00AA1037"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Pr="00AA1037">
              <w:rPr>
                <w:rFonts w:ascii="Times New Roman" w:hAnsi="Times New Roman"/>
                <w:sz w:val="20"/>
              </w:rPr>
              <w:t xml:space="preserve"> – Bobcat [11]</w:t>
            </w:r>
          </w:p>
        </w:tc>
        <w:tc>
          <w:tcPr>
            <w:tcW w:w="541" w:type="dxa"/>
            <w:shd w:val="clear" w:color="auto" w:fill="auto"/>
          </w:tcPr>
          <w:p w14:paraId="168458D8" w14:textId="5CF5775E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6E511A6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86FBE23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1DE05F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A/C</w:t>
            </w:r>
          </w:p>
        </w:tc>
        <w:tc>
          <w:tcPr>
            <w:tcW w:w="541" w:type="dxa"/>
            <w:shd w:val="clear" w:color="auto" w:fill="auto"/>
          </w:tcPr>
          <w:p w14:paraId="2D9829AE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183B43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FA2719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5ECCD3B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3A014A25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5AEC2F67" w14:textId="629A9B60" w:rsidR="003D7520" w:rsidRPr="008B5D6F" w:rsidRDefault="003D7520">
            <w:pPr>
              <w:rPr>
                <w:rFonts w:ascii="Times New Roman" w:hAnsi="Times New Roman"/>
                <w:sz w:val="20"/>
              </w:rPr>
            </w:pPr>
            <w:r w:rsidRPr="00BF5DE1">
              <w:rPr>
                <w:rFonts w:ascii="Times New Roman" w:hAnsi="Times New Roman"/>
                <w:sz w:val="20"/>
              </w:rPr>
              <w:t xml:space="preserve">Unique </w:t>
            </w:r>
            <w:r w:rsidRPr="00BF5DE1"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Pr="00BF5DE1">
              <w:rPr>
                <w:rFonts w:ascii="Times New Roman" w:hAnsi="Times New Roman"/>
                <w:sz w:val="20"/>
              </w:rPr>
              <w:t xml:space="preserve"> – FC [40,42]</w:t>
            </w:r>
          </w:p>
        </w:tc>
        <w:tc>
          <w:tcPr>
            <w:tcW w:w="541" w:type="dxa"/>
            <w:shd w:val="clear" w:color="auto" w:fill="auto"/>
          </w:tcPr>
          <w:p w14:paraId="4CA9CC1E" w14:textId="74DC7D1E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29087929" w14:textId="2FAB7E7A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51CEC2A" w14:textId="611FDFB1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19CF209" w14:textId="1ED56D2F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CFDF086" w14:textId="7CCA5C6B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50139CB" w14:textId="7A48657C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354D074" w14:textId="7621567A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7CDE30F" w14:textId="77FF7C8E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A/C</w:t>
            </w:r>
          </w:p>
        </w:tc>
      </w:tr>
      <w:tr w:rsidR="003D7520" w:rsidRPr="00D3296E" w14:paraId="06B796B3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5227AE3E" w14:textId="3E996A39" w:rsidR="003D7520" w:rsidRPr="00C866C2" w:rsidRDefault="003D7520">
            <w:pPr>
              <w:rPr>
                <w:rFonts w:ascii="Times New Roman" w:hAnsi="Times New Roman"/>
                <w:sz w:val="20"/>
                <w:highlight w:val="green"/>
              </w:rPr>
            </w:pPr>
            <w:r w:rsidRPr="008B5D6F">
              <w:rPr>
                <w:rFonts w:ascii="Times New Roman" w:hAnsi="Times New Roman"/>
                <w:sz w:val="20"/>
              </w:rPr>
              <w:t xml:space="preserve">Unique </w:t>
            </w:r>
            <w:r w:rsidRPr="008B5D6F"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Pr="008B5D6F">
              <w:rPr>
                <w:rFonts w:ascii="Times New Roman" w:hAnsi="Times New Roman"/>
                <w:sz w:val="20"/>
              </w:rPr>
              <w:t xml:space="preserve"> – FC [41]</w:t>
            </w:r>
          </w:p>
        </w:tc>
        <w:tc>
          <w:tcPr>
            <w:tcW w:w="541" w:type="dxa"/>
            <w:shd w:val="clear" w:color="auto" w:fill="auto"/>
          </w:tcPr>
          <w:p w14:paraId="380A15A6" w14:textId="55D25D6F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1" w:type="dxa"/>
            <w:shd w:val="clear" w:color="auto" w:fill="auto"/>
          </w:tcPr>
          <w:p w14:paraId="75ED4FC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C197FC6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A/G</w:t>
            </w:r>
          </w:p>
        </w:tc>
        <w:tc>
          <w:tcPr>
            <w:tcW w:w="541" w:type="dxa"/>
            <w:shd w:val="clear" w:color="auto" w:fill="auto"/>
          </w:tcPr>
          <w:p w14:paraId="69478EB1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793A0C3E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2F48E99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/T</w:t>
            </w:r>
          </w:p>
        </w:tc>
        <w:tc>
          <w:tcPr>
            <w:tcW w:w="541" w:type="dxa"/>
            <w:shd w:val="clear" w:color="auto" w:fill="auto"/>
          </w:tcPr>
          <w:p w14:paraId="593A75F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2CD55D5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A/C</w:t>
            </w:r>
          </w:p>
        </w:tc>
      </w:tr>
      <w:tr w:rsidR="003D7520" w:rsidRPr="00D3296E" w14:paraId="64840C6F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1B30D544" w14:textId="0F7A19D2" w:rsidR="003D7520" w:rsidRPr="00BF5DE1" w:rsidRDefault="003D7520">
            <w:pPr>
              <w:rPr>
                <w:rFonts w:ascii="Times New Roman" w:hAnsi="Times New Roman"/>
                <w:sz w:val="20"/>
              </w:rPr>
            </w:pPr>
            <w:r w:rsidRPr="00940276">
              <w:rPr>
                <w:rFonts w:ascii="Times New Roman" w:hAnsi="Times New Roman"/>
                <w:sz w:val="20"/>
              </w:rPr>
              <w:t xml:space="preserve">Unique </w:t>
            </w:r>
            <w:r w:rsidRPr="008737C2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 w:rsidRPr="00940276">
              <w:rPr>
                <w:rFonts w:ascii="Times New Roman" w:hAnsi="Times New Roman"/>
                <w:sz w:val="20"/>
              </w:rPr>
              <w:t xml:space="preserve"> </w:t>
            </w:r>
            <w:r w:rsidRPr="0099095C">
              <w:rPr>
                <w:rFonts w:ascii="Times New Roman" w:hAnsi="Times New Roman"/>
                <w:sz w:val="20"/>
              </w:rPr>
              <w:t>–</w:t>
            </w:r>
            <w:r>
              <w:rPr>
                <w:rFonts w:ascii="Times New Roman" w:hAnsi="Times New Roman"/>
                <w:sz w:val="20"/>
              </w:rPr>
              <w:t xml:space="preserve"> ML [10]</w:t>
            </w:r>
            <w:r w:rsidRPr="005D5B26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541" w:type="dxa"/>
            <w:shd w:val="clear" w:color="auto" w:fill="auto"/>
          </w:tcPr>
          <w:p w14:paraId="408F6121" w14:textId="6C6C26BE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578E17E3" w14:textId="6C4A9F25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013744B2" w14:textId="05C82EBA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053235A" w14:textId="6BB558C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5080007F" w14:textId="271BC7E0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599FF468" w14:textId="6FCFA055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1624D44" w14:textId="37297122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1" w:type="dxa"/>
            <w:shd w:val="clear" w:color="auto" w:fill="auto"/>
          </w:tcPr>
          <w:p w14:paraId="233B075E" w14:textId="4BE60735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2073700E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544B7E6A" w14:textId="5E0F4DF2" w:rsidR="003D7520" w:rsidRPr="00BF5DE1" w:rsidRDefault="003D7520">
            <w:pPr>
              <w:rPr>
                <w:rFonts w:ascii="Times New Roman" w:hAnsi="Times New Roman"/>
                <w:sz w:val="20"/>
              </w:rPr>
            </w:pPr>
            <w:r w:rsidRPr="00BF5DE1">
              <w:rPr>
                <w:rFonts w:ascii="Times New Roman" w:hAnsi="Times New Roman"/>
                <w:sz w:val="20"/>
              </w:rPr>
              <w:t xml:space="preserve">Unique </w:t>
            </w:r>
            <w:r w:rsidRPr="00BF5DE1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 w:rsidRPr="00BF5DE1">
              <w:rPr>
                <w:rFonts w:ascii="Times New Roman" w:hAnsi="Times New Roman"/>
                <w:sz w:val="20"/>
              </w:rPr>
              <w:t xml:space="preserve"> – Fox [13]</w:t>
            </w:r>
          </w:p>
        </w:tc>
        <w:tc>
          <w:tcPr>
            <w:tcW w:w="541" w:type="dxa"/>
            <w:shd w:val="clear" w:color="auto" w:fill="auto"/>
          </w:tcPr>
          <w:p w14:paraId="4F3E4967" w14:textId="70DB69EF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2392CDCF" w14:textId="6B5FAF0A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51EE4C6C" w14:textId="50CB1229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DF6BD5A" w14:textId="19848EBB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3DCAF1AC" w14:textId="0D645BA0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DA6345E" w14:textId="5E1BCBBC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A8C4BC4" w14:textId="704EE1B3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1" w:type="dxa"/>
            <w:shd w:val="clear" w:color="auto" w:fill="auto"/>
          </w:tcPr>
          <w:p w14:paraId="03436949" w14:textId="1D3583A5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3D7520" w:rsidRPr="00D3296E" w14:paraId="40357D24" w14:textId="77777777" w:rsidTr="003D7520">
        <w:trPr>
          <w:trHeight w:hRule="exact" w:val="216"/>
        </w:trPr>
        <w:tc>
          <w:tcPr>
            <w:tcW w:w="2573" w:type="dxa"/>
            <w:shd w:val="clear" w:color="auto" w:fill="auto"/>
          </w:tcPr>
          <w:p w14:paraId="3D4D8570" w14:textId="647BA20D" w:rsidR="003D7520" w:rsidRPr="00BF5DE1" w:rsidRDefault="003D7520">
            <w:pPr>
              <w:rPr>
                <w:rFonts w:ascii="Times New Roman" w:hAnsi="Times New Roman"/>
                <w:sz w:val="20"/>
              </w:rPr>
            </w:pPr>
            <w:r w:rsidRPr="00BF5DE1">
              <w:rPr>
                <w:rFonts w:ascii="Times New Roman" w:hAnsi="Times New Roman"/>
                <w:sz w:val="20"/>
              </w:rPr>
              <w:t xml:space="preserve">Unique </w:t>
            </w:r>
            <w:r w:rsidRPr="00BF5DE1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 w:rsidRPr="00BF5DE1">
              <w:rPr>
                <w:rFonts w:ascii="Times New Roman" w:hAnsi="Times New Roman"/>
                <w:sz w:val="20"/>
              </w:rPr>
              <w:t xml:space="preserve"> – Fox [14]</w:t>
            </w:r>
          </w:p>
        </w:tc>
        <w:tc>
          <w:tcPr>
            <w:tcW w:w="541" w:type="dxa"/>
            <w:shd w:val="clear" w:color="auto" w:fill="auto"/>
          </w:tcPr>
          <w:p w14:paraId="4463864A" w14:textId="293E6C04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39239222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4AA069C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29CC437F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1C463B27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1" w:type="dxa"/>
            <w:shd w:val="clear" w:color="auto" w:fill="auto"/>
          </w:tcPr>
          <w:p w14:paraId="4D57FCBE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1" w:type="dxa"/>
            <w:shd w:val="clear" w:color="auto" w:fill="auto"/>
          </w:tcPr>
          <w:p w14:paraId="4DC2BE5D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BD1305"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1" w:type="dxa"/>
            <w:shd w:val="clear" w:color="auto" w:fill="auto"/>
          </w:tcPr>
          <w:p w14:paraId="430DCE80" w14:textId="77777777" w:rsidR="003D7520" w:rsidRPr="00BD1305" w:rsidRDefault="003D7520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BD130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</w:tbl>
    <w:p w14:paraId="7AAF9C23" w14:textId="77777777" w:rsidR="00B1080A" w:rsidRDefault="00524EB1" w:rsidP="00B1080A">
      <w:pPr>
        <w:rPr>
          <w:rFonts w:ascii="Times New Roman" w:hAnsi="Times New Roman"/>
        </w:rPr>
      </w:pPr>
      <w:r>
        <w:rPr>
          <w:rFonts w:ascii="Times New Roman" w:hAnsi="Times New Roman"/>
          <w:sz w:val="20"/>
          <w:vertAlign w:val="superscript"/>
        </w:rPr>
        <w:t xml:space="preserve"> </w:t>
      </w:r>
      <w:r w:rsidR="00B1080A">
        <w:rPr>
          <w:rFonts w:ascii="Times New Roman" w:hAnsi="Times New Roman"/>
          <w:sz w:val="20"/>
          <w:vertAlign w:val="superscript"/>
        </w:rPr>
        <w:t xml:space="preserve">a </w:t>
      </w:r>
      <w:r w:rsidR="00B1080A">
        <w:rPr>
          <w:rFonts w:ascii="Times New Roman" w:hAnsi="Times New Roman"/>
          <w:sz w:val="20"/>
        </w:rPr>
        <w:t>Consensus sequence indicates the nucleotide sequence shared by at least two of the three archetypal strains.</w:t>
      </w:r>
    </w:p>
    <w:p w14:paraId="3E05F748" w14:textId="73D26D8D" w:rsidR="00B1080A" w:rsidRDefault="00B1080A" w:rsidP="00B1080A">
      <w:pPr>
        <w:rPr>
          <w:rFonts w:ascii="Times New Roman" w:hAnsi="Times New Roman"/>
          <w:sz w:val="20"/>
        </w:rPr>
      </w:pPr>
      <w:r w:rsidRPr="00A7028B">
        <w:rPr>
          <w:rFonts w:ascii="Times New Roman" w:hAnsi="Times New Roman"/>
          <w:sz w:val="20"/>
          <w:vertAlign w:val="superscript"/>
        </w:rPr>
        <w:t>b</w:t>
      </w:r>
      <w:r w:rsidRPr="00A7028B">
        <w:rPr>
          <w:rFonts w:ascii="Times New Roman" w:hAnsi="Times New Roman"/>
          <w:sz w:val="20"/>
        </w:rPr>
        <w:t xml:space="preserve"> Subscript numbers </w:t>
      </w:r>
      <w:r w:rsidR="005601B1">
        <w:rPr>
          <w:rFonts w:ascii="Times New Roman" w:hAnsi="Times New Roman"/>
          <w:sz w:val="20"/>
        </w:rPr>
        <w:t>refer to</w:t>
      </w:r>
      <w:bookmarkStart w:id="0" w:name="_GoBack"/>
      <w:bookmarkEnd w:id="0"/>
      <w:r w:rsidRPr="00A7028B">
        <w:rPr>
          <w:rFonts w:ascii="Times New Roman" w:hAnsi="Times New Roman"/>
          <w:sz w:val="20"/>
        </w:rPr>
        <w:t xml:space="preserve"> the </w:t>
      </w:r>
      <w:r>
        <w:rPr>
          <w:rFonts w:ascii="Times New Roman" w:hAnsi="Times New Roman"/>
          <w:sz w:val="20"/>
        </w:rPr>
        <w:t>RFLP allele identified</w:t>
      </w:r>
      <w:r w:rsidRPr="00A7028B">
        <w:rPr>
          <w:rFonts w:ascii="Times New Roman" w:hAnsi="Times New Roman"/>
          <w:sz w:val="20"/>
        </w:rPr>
        <w:t xml:space="preserve"> in Table 1.</w:t>
      </w:r>
    </w:p>
    <w:p w14:paraId="05EC55B5" w14:textId="57CC1CC3" w:rsidR="00B1080A" w:rsidRPr="00057B9F" w:rsidRDefault="00B1080A" w:rsidP="00B1080A">
      <w:pPr>
        <w:rPr>
          <w:rFonts w:ascii="Times New Roman" w:hAnsi="Times New Roman"/>
          <w:sz w:val="20"/>
        </w:rPr>
      </w:pPr>
      <w:r w:rsidRPr="002C4303">
        <w:rPr>
          <w:rFonts w:ascii="Times New Roman" w:hAnsi="Times New Roman"/>
          <w:sz w:val="20"/>
          <w:vertAlign w:val="superscript"/>
        </w:rPr>
        <w:t>c</w:t>
      </w:r>
      <w:r w:rsidR="00CF5AE3">
        <w:rPr>
          <w:rFonts w:ascii="Times New Roman" w:hAnsi="Times New Roman"/>
          <w:sz w:val="20"/>
        </w:rPr>
        <w:t xml:space="preserve"> FC</w:t>
      </w:r>
      <w:r>
        <w:rPr>
          <w:rFonts w:ascii="Times New Roman" w:hAnsi="Times New Roman"/>
          <w:sz w:val="20"/>
        </w:rPr>
        <w:t xml:space="preserve"> = free-ranging, unowned domestic cats</w:t>
      </w:r>
    </w:p>
    <w:p w14:paraId="56A0BE58" w14:textId="26EDF203" w:rsidR="00B1080A" w:rsidRDefault="00B1080A" w:rsidP="00B1080A">
      <w:pPr>
        <w:rPr>
          <w:rFonts w:ascii="Times New Roman" w:hAnsi="Times New Roman"/>
          <w:sz w:val="20"/>
        </w:rPr>
      </w:pPr>
      <w:r w:rsidRPr="002C4303">
        <w:rPr>
          <w:rFonts w:ascii="Times New Roman" w:hAnsi="Times New Roman"/>
          <w:sz w:val="20"/>
          <w:vertAlign w:val="superscript"/>
        </w:rPr>
        <w:t>d</w:t>
      </w:r>
      <w:r w:rsidR="00B17588">
        <w:rPr>
          <w:rFonts w:ascii="Times New Roman" w:hAnsi="Times New Roman"/>
          <w:sz w:val="20"/>
        </w:rPr>
        <w:t xml:space="preserve"> M</w:t>
      </w:r>
      <w:r w:rsidR="00CF5AE3">
        <w:rPr>
          <w:rFonts w:ascii="Times New Roman" w:hAnsi="Times New Roman"/>
          <w:sz w:val="20"/>
        </w:rPr>
        <w:t>L</w:t>
      </w:r>
      <w:r>
        <w:rPr>
          <w:rFonts w:ascii="Times New Roman" w:hAnsi="Times New Roman"/>
          <w:sz w:val="20"/>
        </w:rPr>
        <w:t xml:space="preserve"> = wild felids of the species </w:t>
      </w:r>
      <w:r>
        <w:rPr>
          <w:rFonts w:ascii="Times New Roman" w:hAnsi="Times New Roman"/>
          <w:i/>
          <w:sz w:val="20"/>
        </w:rPr>
        <w:t>Puma concolor</w:t>
      </w:r>
      <w:r>
        <w:rPr>
          <w:rFonts w:ascii="Times New Roman" w:hAnsi="Times New Roman"/>
          <w:sz w:val="20"/>
        </w:rPr>
        <w:t>, also commonly called cougars or pumas</w:t>
      </w:r>
    </w:p>
    <w:p w14:paraId="6FB31BA5" w14:textId="5BF030BB" w:rsidR="00B1080A" w:rsidRDefault="00B1080A" w:rsidP="00B1080A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i/>
          <w:sz w:val="20"/>
        </w:rPr>
        <w:t>Toxoplasma gondii</w:t>
      </w:r>
      <w:r>
        <w:rPr>
          <w:rFonts w:ascii="Times New Roman" w:hAnsi="Times New Roman"/>
          <w:sz w:val="20"/>
        </w:rPr>
        <w:t xml:space="preserve"> DNA</w:t>
      </w:r>
      <w:r>
        <w:rPr>
          <w:rFonts w:ascii="Times New Roman" w:hAnsi="Times New Roman"/>
          <w:i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was amplified from brain and tongue tissue samples </w:t>
      </w:r>
      <w:r w:rsidR="00C53F51">
        <w:rPr>
          <w:rFonts w:ascii="Times New Roman" w:hAnsi="Times New Roman"/>
          <w:sz w:val="20"/>
        </w:rPr>
        <w:t>collected from carnivore</w:t>
      </w:r>
      <w:r w:rsidR="007B5DF8">
        <w:rPr>
          <w:rFonts w:ascii="Times New Roman" w:hAnsi="Times New Roman"/>
          <w:sz w:val="20"/>
        </w:rPr>
        <w:t>s in coastal central California</w:t>
      </w:r>
      <w:r w:rsidR="00C53F51">
        <w:rPr>
          <w:rFonts w:ascii="Times New Roman" w:hAnsi="Times New Roman"/>
          <w:sz w:val="20"/>
        </w:rPr>
        <w:t xml:space="preserve"> from 2006 through 2009 </w:t>
      </w:r>
      <w:r>
        <w:rPr>
          <w:rFonts w:ascii="Times New Roman" w:hAnsi="Times New Roman"/>
          <w:sz w:val="20"/>
        </w:rPr>
        <w:t xml:space="preserve">using nested PCR analyses </w:t>
      </w:r>
      <w:r w:rsidR="001C75CC">
        <w:rPr>
          <w:rFonts w:ascii="Times New Roman" w:hAnsi="Times New Roman"/>
          <w:sz w:val="20"/>
        </w:rPr>
        <w:t xml:space="preserve">(see </w:t>
      </w:r>
      <w:r>
        <w:rPr>
          <w:rFonts w:ascii="Times New Roman" w:hAnsi="Times New Roman"/>
          <w:sz w:val="20"/>
        </w:rPr>
        <w:t>Methods</w:t>
      </w:r>
      <w:r w:rsidR="00C53F51">
        <w:rPr>
          <w:rFonts w:ascii="Times New Roman" w:hAnsi="Times New Roman"/>
          <w:sz w:val="20"/>
        </w:rPr>
        <w:t xml:space="preserve"> section</w:t>
      </w:r>
      <w:r w:rsidR="001C75CC">
        <w:rPr>
          <w:rFonts w:ascii="Times New Roman" w:hAnsi="Times New Roman"/>
          <w:sz w:val="20"/>
        </w:rPr>
        <w:t>)</w:t>
      </w:r>
      <w:r>
        <w:rPr>
          <w:rFonts w:ascii="Times New Roman" w:hAnsi="Times New Roman"/>
          <w:sz w:val="20"/>
        </w:rPr>
        <w:t>.</w:t>
      </w:r>
    </w:p>
    <w:p w14:paraId="45387570" w14:textId="77777777" w:rsidR="00524EB1" w:rsidRDefault="00524EB1" w:rsidP="00524EB1">
      <w:pPr>
        <w:rPr>
          <w:rFonts w:ascii="Times New Roman" w:hAnsi="Times New Roman"/>
          <w:sz w:val="20"/>
        </w:rPr>
      </w:pPr>
    </w:p>
    <w:p w14:paraId="3C091699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0FFEC830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7AAA5B37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42789052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51972474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01A79C6D" w14:textId="77777777" w:rsidR="008A0F24" w:rsidRDefault="008A0F24" w:rsidP="00524EB1">
      <w:pPr>
        <w:rPr>
          <w:rFonts w:ascii="Times New Roman" w:hAnsi="Times New Roman"/>
        </w:rPr>
      </w:pPr>
    </w:p>
    <w:p w14:paraId="1A84293C" w14:textId="77777777" w:rsidR="00402941" w:rsidRPr="00403872" w:rsidRDefault="00402941" w:rsidP="00524EB1">
      <w:pPr>
        <w:rPr>
          <w:rFonts w:ascii="Times New Roman" w:hAnsi="Times New Roman"/>
        </w:rPr>
      </w:pPr>
    </w:p>
    <w:p w14:paraId="7F69D26A" w14:textId="77777777" w:rsidR="002123CB" w:rsidRDefault="002123CB"/>
    <w:sectPr w:rsidR="002123CB" w:rsidSect="002123C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0DDFC" w14:textId="77777777" w:rsidR="007B3888" w:rsidRDefault="007B3888">
      <w:r>
        <w:separator/>
      </w:r>
    </w:p>
  </w:endnote>
  <w:endnote w:type="continuationSeparator" w:id="0">
    <w:p w14:paraId="1D4E9404" w14:textId="77777777" w:rsidR="007B3888" w:rsidRDefault="007B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98840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0CF676" w14:textId="77777777" w:rsidR="007B3888" w:rsidRDefault="007B3888">
    <w:pPr>
      <w:pStyle w:val="Footer"/>
      <w:ind w:right="360"/>
      <w:pPrChange w:id="1" w:author="Liz VanWormer" w:date="2012-08-05T03:1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C2013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01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D74088" w14:textId="77777777" w:rsidR="007B3888" w:rsidRDefault="007B3888" w:rsidP="002123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9E80A" w14:textId="77777777" w:rsidR="007B3888" w:rsidRDefault="007B3888">
      <w:r>
        <w:separator/>
      </w:r>
    </w:p>
  </w:footnote>
  <w:footnote w:type="continuationSeparator" w:id="0">
    <w:p w14:paraId="5BB278E8" w14:textId="77777777" w:rsidR="007B3888" w:rsidRDefault="007B3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D471A"/>
    <w:multiLevelType w:val="hybridMultilevel"/>
    <w:tmpl w:val="E9BA1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5095E"/>
    <w:multiLevelType w:val="hybridMultilevel"/>
    <w:tmpl w:val="3B58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F781F"/>
    <w:multiLevelType w:val="hybridMultilevel"/>
    <w:tmpl w:val="141CF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565F4C"/>
    <w:multiLevelType w:val="hybridMultilevel"/>
    <w:tmpl w:val="6F8E2F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385E7C"/>
    <w:multiLevelType w:val="hybridMultilevel"/>
    <w:tmpl w:val="1556D0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A374E"/>
    <w:multiLevelType w:val="hybridMultilevel"/>
    <w:tmpl w:val="E9725C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8D4DF2"/>
    <w:multiLevelType w:val="hybridMultilevel"/>
    <w:tmpl w:val="0F4422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0A43A4"/>
    <w:multiLevelType w:val="hybridMultilevel"/>
    <w:tmpl w:val="3BEC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E5515"/>
    <w:multiLevelType w:val="hybridMultilevel"/>
    <w:tmpl w:val="B2AA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1A5B3A"/>
    <w:multiLevelType w:val="hybridMultilevel"/>
    <w:tmpl w:val="1D303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234F8A"/>
    <w:multiLevelType w:val="hybridMultilevel"/>
    <w:tmpl w:val="FC1C70DE"/>
    <w:lvl w:ilvl="0" w:tplc="48D2F086">
      <w:start w:val="4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>
    <w:nsid w:val="77EC679C"/>
    <w:multiLevelType w:val="hybridMultilevel"/>
    <w:tmpl w:val="31308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523C39"/>
    <w:multiLevelType w:val="hybridMultilevel"/>
    <w:tmpl w:val="535A3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D244A0"/>
    <w:multiLevelType w:val="hybridMultilevel"/>
    <w:tmpl w:val="00169402"/>
    <w:lvl w:ilvl="0" w:tplc="05087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5F6E26"/>
    <w:multiLevelType w:val="hybridMultilevel"/>
    <w:tmpl w:val="ED7E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D121BE"/>
    <w:multiLevelType w:val="hybridMultilevel"/>
    <w:tmpl w:val="DCF2B796"/>
    <w:lvl w:ilvl="0" w:tplc="25EC11E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4"/>
  </w:num>
  <w:num w:numId="5">
    <w:abstractNumId w:val="10"/>
  </w:num>
  <w:num w:numId="6">
    <w:abstractNumId w:val="4"/>
  </w:num>
  <w:num w:numId="7">
    <w:abstractNumId w:val="3"/>
  </w:num>
  <w:num w:numId="8">
    <w:abstractNumId w:val="6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12"/>
  </w:num>
  <w:num w:numId="14">
    <w:abstractNumId w:val="2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EB1"/>
    <w:rsid w:val="000100D2"/>
    <w:rsid w:val="00043AF5"/>
    <w:rsid w:val="00043D9A"/>
    <w:rsid w:val="00070212"/>
    <w:rsid w:val="00082F04"/>
    <w:rsid w:val="000862D3"/>
    <w:rsid w:val="000F5771"/>
    <w:rsid w:val="00104B7B"/>
    <w:rsid w:val="001216A8"/>
    <w:rsid w:val="0012206D"/>
    <w:rsid w:val="00134035"/>
    <w:rsid w:val="00170E8B"/>
    <w:rsid w:val="0018045A"/>
    <w:rsid w:val="0018633A"/>
    <w:rsid w:val="0019563E"/>
    <w:rsid w:val="001972D7"/>
    <w:rsid w:val="00197EE4"/>
    <w:rsid w:val="001A5CEE"/>
    <w:rsid w:val="001B296C"/>
    <w:rsid w:val="001C75CC"/>
    <w:rsid w:val="001E3DE8"/>
    <w:rsid w:val="001E5C82"/>
    <w:rsid w:val="00211AE1"/>
    <w:rsid w:val="002123CB"/>
    <w:rsid w:val="00215BC3"/>
    <w:rsid w:val="00255ABD"/>
    <w:rsid w:val="002652AD"/>
    <w:rsid w:val="00285757"/>
    <w:rsid w:val="002A5CB8"/>
    <w:rsid w:val="002A6493"/>
    <w:rsid w:val="002B0685"/>
    <w:rsid w:val="002B2808"/>
    <w:rsid w:val="002B3DA5"/>
    <w:rsid w:val="002B493D"/>
    <w:rsid w:val="002F2DCA"/>
    <w:rsid w:val="00324600"/>
    <w:rsid w:val="00352369"/>
    <w:rsid w:val="003B45C7"/>
    <w:rsid w:val="003B4DD8"/>
    <w:rsid w:val="003B51EB"/>
    <w:rsid w:val="003D5B9F"/>
    <w:rsid w:val="003D7520"/>
    <w:rsid w:val="00402941"/>
    <w:rsid w:val="00403872"/>
    <w:rsid w:val="004403BE"/>
    <w:rsid w:val="00446B26"/>
    <w:rsid w:val="00455248"/>
    <w:rsid w:val="00487292"/>
    <w:rsid w:val="00490B7F"/>
    <w:rsid w:val="00494135"/>
    <w:rsid w:val="004B2150"/>
    <w:rsid w:val="004B2CDE"/>
    <w:rsid w:val="004D1E3B"/>
    <w:rsid w:val="004E2EB1"/>
    <w:rsid w:val="004F1BE1"/>
    <w:rsid w:val="004F3CFB"/>
    <w:rsid w:val="0050230A"/>
    <w:rsid w:val="005047C4"/>
    <w:rsid w:val="00506494"/>
    <w:rsid w:val="0052488C"/>
    <w:rsid w:val="00524EB1"/>
    <w:rsid w:val="005601B1"/>
    <w:rsid w:val="00561C4F"/>
    <w:rsid w:val="00581F65"/>
    <w:rsid w:val="005A59AC"/>
    <w:rsid w:val="005B1362"/>
    <w:rsid w:val="005C2E00"/>
    <w:rsid w:val="005D51D3"/>
    <w:rsid w:val="00605C92"/>
    <w:rsid w:val="006409CA"/>
    <w:rsid w:val="00642393"/>
    <w:rsid w:val="006623DC"/>
    <w:rsid w:val="00663F8B"/>
    <w:rsid w:val="00697028"/>
    <w:rsid w:val="006D365C"/>
    <w:rsid w:val="006F57C9"/>
    <w:rsid w:val="00703AB9"/>
    <w:rsid w:val="00723141"/>
    <w:rsid w:val="007257D7"/>
    <w:rsid w:val="0073132C"/>
    <w:rsid w:val="007520EE"/>
    <w:rsid w:val="00760F2B"/>
    <w:rsid w:val="0077015C"/>
    <w:rsid w:val="007B0FF7"/>
    <w:rsid w:val="007B3888"/>
    <w:rsid w:val="007B5DF8"/>
    <w:rsid w:val="007E402A"/>
    <w:rsid w:val="007E4F1E"/>
    <w:rsid w:val="007F0ECF"/>
    <w:rsid w:val="00803D61"/>
    <w:rsid w:val="00811D9A"/>
    <w:rsid w:val="00830E1A"/>
    <w:rsid w:val="00833E52"/>
    <w:rsid w:val="00862759"/>
    <w:rsid w:val="008718E3"/>
    <w:rsid w:val="00872E87"/>
    <w:rsid w:val="00886533"/>
    <w:rsid w:val="00896380"/>
    <w:rsid w:val="008A05F6"/>
    <w:rsid w:val="008A0F24"/>
    <w:rsid w:val="008B5D6F"/>
    <w:rsid w:val="008B68BD"/>
    <w:rsid w:val="008C0767"/>
    <w:rsid w:val="008D3931"/>
    <w:rsid w:val="008D74E1"/>
    <w:rsid w:val="008E2582"/>
    <w:rsid w:val="008F4876"/>
    <w:rsid w:val="009123D5"/>
    <w:rsid w:val="0093248E"/>
    <w:rsid w:val="00965897"/>
    <w:rsid w:val="0098059C"/>
    <w:rsid w:val="00A01067"/>
    <w:rsid w:val="00A032D4"/>
    <w:rsid w:val="00A16A56"/>
    <w:rsid w:val="00A85902"/>
    <w:rsid w:val="00AA1037"/>
    <w:rsid w:val="00AB1BA6"/>
    <w:rsid w:val="00AB1C58"/>
    <w:rsid w:val="00AB5522"/>
    <w:rsid w:val="00AB6B3C"/>
    <w:rsid w:val="00AC0E4E"/>
    <w:rsid w:val="00AF60E5"/>
    <w:rsid w:val="00B1080A"/>
    <w:rsid w:val="00B17588"/>
    <w:rsid w:val="00B41378"/>
    <w:rsid w:val="00B41AD1"/>
    <w:rsid w:val="00B80900"/>
    <w:rsid w:val="00B85A96"/>
    <w:rsid w:val="00B87F60"/>
    <w:rsid w:val="00B90B78"/>
    <w:rsid w:val="00B924E0"/>
    <w:rsid w:val="00BF5DE1"/>
    <w:rsid w:val="00C05366"/>
    <w:rsid w:val="00C347C2"/>
    <w:rsid w:val="00C41AEC"/>
    <w:rsid w:val="00C53F51"/>
    <w:rsid w:val="00C546F9"/>
    <w:rsid w:val="00C571DF"/>
    <w:rsid w:val="00C866C2"/>
    <w:rsid w:val="00CF3169"/>
    <w:rsid w:val="00CF5AE3"/>
    <w:rsid w:val="00D400D9"/>
    <w:rsid w:val="00D45C46"/>
    <w:rsid w:val="00D46BD3"/>
    <w:rsid w:val="00D57A67"/>
    <w:rsid w:val="00D62C9C"/>
    <w:rsid w:val="00DD5CC8"/>
    <w:rsid w:val="00DF19F6"/>
    <w:rsid w:val="00DF50FB"/>
    <w:rsid w:val="00DF6841"/>
    <w:rsid w:val="00E02FBB"/>
    <w:rsid w:val="00E13B8F"/>
    <w:rsid w:val="00E27683"/>
    <w:rsid w:val="00E30B9F"/>
    <w:rsid w:val="00E37DFF"/>
    <w:rsid w:val="00E43D81"/>
    <w:rsid w:val="00EC3ADC"/>
    <w:rsid w:val="00ED08B9"/>
    <w:rsid w:val="00EE2237"/>
    <w:rsid w:val="00EE7E54"/>
    <w:rsid w:val="00EF3608"/>
    <w:rsid w:val="00EF6CF1"/>
    <w:rsid w:val="00F04DB8"/>
    <w:rsid w:val="00F36645"/>
    <w:rsid w:val="00F549AB"/>
    <w:rsid w:val="00F61764"/>
    <w:rsid w:val="00F713C6"/>
    <w:rsid w:val="00F724D2"/>
    <w:rsid w:val="00F7776F"/>
    <w:rsid w:val="00FC16E6"/>
    <w:rsid w:val="00FC1862"/>
    <w:rsid w:val="00FC3057"/>
    <w:rsid w:val="00FD26FF"/>
    <w:rsid w:val="00FD4321"/>
    <w:rsid w:val="00FD44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34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9</Words>
  <Characters>1025</Characters>
  <Application>Microsoft Macintosh Word</Application>
  <DocSecurity>0</DocSecurity>
  <Lines>8</Lines>
  <Paragraphs>2</Paragraphs>
  <ScaleCrop>false</ScaleCrop>
  <Company>UC Davis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VanWormer</dc:creator>
  <cp:keywords/>
  <cp:lastModifiedBy>Liz VanWormer</cp:lastModifiedBy>
  <cp:revision>23</cp:revision>
  <cp:lastPrinted>2014-02-28T19:04:00Z</cp:lastPrinted>
  <dcterms:created xsi:type="dcterms:W3CDTF">2014-04-15T17:58:00Z</dcterms:created>
  <dcterms:modified xsi:type="dcterms:W3CDTF">2014-04-15T22:01:00Z</dcterms:modified>
</cp:coreProperties>
</file>